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A93AA" w14:textId="5DB8C50F" w:rsidR="00E3642D" w:rsidRDefault="00C45A83" w:rsidP="00E3642D">
      <w:pPr>
        <w:rPr>
          <w:b/>
          <w:bCs/>
          <w:u w:val="single"/>
        </w:rPr>
      </w:pPr>
      <w:r>
        <w:rPr>
          <w:b/>
          <w:bCs/>
          <w:u w:val="single"/>
        </w:rPr>
        <w:t>Supporting</w:t>
      </w:r>
      <w:r w:rsidR="00E3642D" w:rsidRPr="00774383">
        <w:rPr>
          <w:b/>
          <w:bCs/>
          <w:u w:val="single"/>
        </w:rPr>
        <w:t xml:space="preserve"> </w:t>
      </w:r>
      <w:r w:rsidR="007A52E7">
        <w:rPr>
          <w:b/>
          <w:bCs/>
          <w:u w:val="single"/>
        </w:rPr>
        <w:t>I</w:t>
      </w:r>
      <w:r w:rsidR="00E3642D" w:rsidRPr="00774383">
        <w:rPr>
          <w:b/>
          <w:bCs/>
          <w:u w:val="single"/>
        </w:rPr>
        <w:t xml:space="preserve">nformation </w:t>
      </w:r>
    </w:p>
    <w:p w14:paraId="7A4C14A6" w14:textId="77777777" w:rsidR="008835D9" w:rsidRPr="00774383" w:rsidRDefault="008835D9" w:rsidP="00E3642D">
      <w:pPr>
        <w:rPr>
          <w:b/>
          <w:bCs/>
          <w:u w:val="single"/>
        </w:rPr>
      </w:pPr>
    </w:p>
    <w:p w14:paraId="17CFD3C2" w14:textId="2F0BD633" w:rsidR="00F84861" w:rsidRDefault="00DF4A21" w:rsidP="00F84861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4253C97" wp14:editId="01376569">
            <wp:extent cx="5677648" cy="4131466"/>
            <wp:effectExtent l="0" t="0" r="0" b="2540"/>
            <wp:docPr id="638505424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505424" name="Picture 2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7648" cy="4131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12375" w14:textId="55F83065" w:rsidR="00C441F1" w:rsidRDefault="0001277B" w:rsidP="00C441F1">
      <w:pPr>
        <w:jc w:val="both"/>
        <w:rPr>
          <w:rFonts w:ascii="Arial" w:hAnsi="Arial" w:cs="Arial"/>
        </w:rPr>
      </w:pPr>
      <w:r w:rsidRPr="0001277B">
        <w:rPr>
          <w:rFonts w:ascii="Arial" w:hAnsi="Arial" w:cs="Arial"/>
        </w:rPr>
        <w:t xml:space="preserve">Figure S1. </w:t>
      </w:r>
      <w:bookmarkStart w:id="0" w:name="_Hlk135650914"/>
      <w:r>
        <w:rPr>
          <w:rFonts w:ascii="Arial" w:hAnsi="Arial" w:cs="Arial"/>
        </w:rPr>
        <w:t xml:space="preserve">The alignment </w:t>
      </w:r>
      <w:r w:rsidR="00DC3940">
        <w:rPr>
          <w:rFonts w:ascii="Arial" w:hAnsi="Arial" w:cs="Arial"/>
        </w:rPr>
        <w:t xml:space="preserve">between </w:t>
      </w:r>
      <w:r>
        <w:rPr>
          <w:rFonts w:ascii="Arial" w:hAnsi="Arial" w:cs="Arial"/>
        </w:rPr>
        <w:t xml:space="preserve">structure and sequence embeddings for specific </w:t>
      </w:r>
      <w:r w:rsidR="002853B1">
        <w:rPr>
          <w:rFonts w:ascii="Arial" w:hAnsi="Arial" w:cs="Arial"/>
        </w:rPr>
        <w:t xml:space="preserve">protein </w:t>
      </w:r>
      <w:r>
        <w:rPr>
          <w:rFonts w:ascii="Arial" w:hAnsi="Arial" w:cs="Arial"/>
        </w:rPr>
        <w:t xml:space="preserve">sequence length ranges. </w:t>
      </w:r>
      <w:bookmarkEnd w:id="0"/>
      <w:r w:rsidR="00C441F1">
        <w:rPr>
          <w:rFonts w:ascii="Arial" w:hAnsi="Arial" w:cs="Arial"/>
        </w:rPr>
        <w:t xml:space="preserve">All the embeddings were generated after model training using contrastive learning. </w:t>
      </w:r>
      <w:r w:rsidR="00403BD1">
        <w:rPr>
          <w:rFonts w:ascii="Arial" w:hAnsi="Arial" w:cs="Arial"/>
        </w:rPr>
        <w:t>W</w:t>
      </w:r>
      <w:r w:rsidR="00403BD1" w:rsidRPr="006F4687">
        <w:rPr>
          <w:rFonts w:ascii="Arial" w:hAnsi="Arial" w:cs="Arial"/>
        </w:rPr>
        <w:t>e randomly selected 25 proteins</w:t>
      </w:r>
      <w:r w:rsidR="00403BD1">
        <w:rPr>
          <w:rFonts w:ascii="Arial" w:hAnsi="Arial" w:cs="Arial"/>
        </w:rPr>
        <w:t xml:space="preserve"> in </w:t>
      </w:r>
      <w:r w:rsidR="002F5CC3">
        <w:rPr>
          <w:rFonts w:ascii="Arial" w:hAnsi="Arial" w:cs="Arial"/>
        </w:rPr>
        <w:t>a</w:t>
      </w:r>
      <w:r w:rsidR="00403BD1">
        <w:rPr>
          <w:rFonts w:ascii="Arial" w:hAnsi="Arial" w:cs="Arial"/>
        </w:rPr>
        <w:t xml:space="preserve"> sequence length range</w:t>
      </w:r>
      <w:r w:rsidR="00403BD1" w:rsidRPr="006F4687">
        <w:rPr>
          <w:rFonts w:ascii="Arial" w:hAnsi="Arial" w:cs="Arial"/>
        </w:rPr>
        <w:t xml:space="preserve"> from </w:t>
      </w:r>
      <w:r w:rsidR="00C4327B">
        <w:rPr>
          <w:rFonts w:ascii="Arial" w:hAnsi="Arial" w:cs="Arial"/>
        </w:rPr>
        <w:t>the</w:t>
      </w:r>
      <w:r w:rsidR="00403BD1" w:rsidRPr="006F4687">
        <w:rPr>
          <w:rFonts w:ascii="Arial" w:hAnsi="Arial" w:cs="Arial"/>
        </w:rPr>
        <w:t xml:space="preserve"> independent test set</w:t>
      </w:r>
      <w:r w:rsidR="00403BD1">
        <w:rPr>
          <w:rFonts w:ascii="Arial" w:hAnsi="Arial" w:cs="Arial"/>
        </w:rPr>
        <w:t>.</w:t>
      </w:r>
      <w:r w:rsidR="00403BD1" w:rsidRPr="006F4687">
        <w:rPr>
          <w:rFonts w:ascii="Arial" w:hAnsi="Arial" w:cs="Arial"/>
        </w:rPr>
        <w:t xml:space="preserve"> </w:t>
      </w:r>
      <w:r w:rsidR="00C441F1">
        <w:rPr>
          <w:rFonts w:ascii="Arial" w:hAnsi="Arial" w:cs="Arial"/>
        </w:rPr>
        <w:t>A node in blue indicates a structure-based t-SNE embedding for a protein. A node in red indicates a sequence-based t-SNE embedding for a protein. The number beside each node indicates the index of the protein. Different indices and shapes indicate different proteins. The structure-based and sequence-based embeddings from the same protein have the same shape and protein index.</w:t>
      </w:r>
    </w:p>
    <w:p w14:paraId="7403907C" w14:textId="09B3121E" w:rsidR="000B6D54" w:rsidRDefault="000B6D54" w:rsidP="008E13B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575423B" w14:textId="77777777" w:rsidR="0001277B" w:rsidRPr="0001277B" w:rsidRDefault="0001277B" w:rsidP="0001277B">
      <w:pPr>
        <w:jc w:val="both"/>
        <w:rPr>
          <w:rFonts w:ascii="Arial" w:hAnsi="Arial" w:cs="Arial"/>
        </w:rPr>
      </w:pPr>
    </w:p>
    <w:p w14:paraId="660AF182" w14:textId="12A55B4F" w:rsidR="00C8604B" w:rsidRDefault="00865804">
      <w:r>
        <w:rPr>
          <w:noProof/>
        </w:rPr>
        <w:drawing>
          <wp:inline distT="0" distB="0" distL="0" distR="0" wp14:anchorId="6CACA443" wp14:editId="0AC53090">
            <wp:extent cx="4743842" cy="4131466"/>
            <wp:effectExtent l="0" t="0" r="0" b="0"/>
            <wp:docPr id="979612692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612692" name="Picture 1" descr="A screenshot of a computer scree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3842" cy="4131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9C2E7" w14:textId="52087E2C" w:rsidR="00865804" w:rsidRDefault="00865804" w:rsidP="00865804">
      <w:pPr>
        <w:jc w:val="both"/>
        <w:rPr>
          <w:rFonts w:ascii="Arial" w:hAnsi="Arial" w:cs="Arial"/>
        </w:rPr>
      </w:pPr>
      <w:r w:rsidRPr="0001277B">
        <w:rPr>
          <w:rFonts w:ascii="Arial" w:hAnsi="Arial" w:cs="Arial"/>
        </w:rPr>
        <w:t xml:space="preserve">Figure S2. </w:t>
      </w:r>
      <w:r w:rsidRPr="0060688C">
        <w:rPr>
          <w:rFonts w:ascii="Arial" w:hAnsi="Arial" w:cs="Arial"/>
        </w:rPr>
        <w:t xml:space="preserve">Visualization and benchmark of protein </w:t>
      </w:r>
      <w:r>
        <w:rPr>
          <w:rFonts w:ascii="Arial" w:hAnsi="Arial" w:cs="Arial"/>
        </w:rPr>
        <w:t xml:space="preserve">contact map </w:t>
      </w:r>
      <w:r w:rsidRPr="0060688C">
        <w:rPr>
          <w:rFonts w:ascii="Arial" w:hAnsi="Arial" w:cs="Arial"/>
        </w:rPr>
        <w:t xml:space="preserve">embeddings for three CATH structural hierarchies (Class, Architecture and Topology). </w:t>
      </w:r>
      <w:r w:rsidRPr="0060688C">
        <w:rPr>
          <w:rFonts w:ascii="Arial" w:hAnsi="Arial" w:cs="Arial"/>
          <w:b/>
          <w:bCs/>
        </w:rPr>
        <w:t>a</w:t>
      </w:r>
      <w:r w:rsidRPr="0060688C">
        <w:rPr>
          <w:rFonts w:ascii="Arial" w:hAnsi="Arial" w:cs="Arial"/>
        </w:rPr>
        <w:t xml:space="preserve">, t-SNE visualization of protein </w:t>
      </w:r>
      <w:r>
        <w:rPr>
          <w:rFonts w:ascii="Arial" w:hAnsi="Arial" w:cs="Arial"/>
        </w:rPr>
        <w:t xml:space="preserve">contact map </w:t>
      </w:r>
      <w:r w:rsidRPr="0060688C">
        <w:rPr>
          <w:rFonts w:ascii="Arial" w:hAnsi="Arial" w:cs="Arial"/>
        </w:rPr>
        <w:t>embeddings from top</w:t>
      </w:r>
      <w:r w:rsidR="00DC3940">
        <w:rPr>
          <w:rFonts w:ascii="Arial" w:hAnsi="Arial" w:cs="Arial"/>
        </w:rPr>
        <w:t>-</w:t>
      </w:r>
      <w:r w:rsidRPr="0060688C">
        <w:rPr>
          <w:rFonts w:ascii="Arial" w:hAnsi="Arial" w:cs="Arial"/>
        </w:rPr>
        <w:t>five most represented categories from one hierarchy</w:t>
      </w:r>
      <w:r>
        <w:rPr>
          <w:rFonts w:ascii="Arial" w:hAnsi="Arial" w:cs="Arial"/>
        </w:rPr>
        <w:t xml:space="preserve"> on contact maps calculated from known PDB proteins</w:t>
      </w:r>
      <w:r w:rsidRPr="0060688C">
        <w:rPr>
          <w:rFonts w:ascii="Arial" w:hAnsi="Arial" w:cs="Arial"/>
        </w:rPr>
        <w:t xml:space="preserve">. Embeddings </w:t>
      </w:r>
      <w:r>
        <w:rPr>
          <w:rFonts w:ascii="Arial" w:hAnsi="Arial" w:cs="Arial"/>
        </w:rPr>
        <w:t xml:space="preserve">under comparison were </w:t>
      </w:r>
      <w:r w:rsidRPr="0060688C">
        <w:rPr>
          <w:rFonts w:ascii="Arial" w:hAnsi="Arial" w:cs="Arial"/>
        </w:rPr>
        <w:t xml:space="preserve">produced by </w:t>
      </w:r>
      <w:r>
        <w:rPr>
          <w:rFonts w:ascii="Arial" w:hAnsi="Arial" w:cs="Arial"/>
        </w:rPr>
        <w:t>ResNet50,</w:t>
      </w:r>
      <w:r w:rsidRPr="0060688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AM, Swin-Transformer before (Swin-before) the contrastive learning and Swin-Transformer after (Swin-after) contrastive learning</w:t>
      </w:r>
      <w:r w:rsidRPr="0060688C">
        <w:rPr>
          <w:rFonts w:ascii="Arial" w:hAnsi="Arial" w:cs="Arial"/>
        </w:rPr>
        <w:t xml:space="preserve">. </w:t>
      </w:r>
      <w:r w:rsidR="00D1500B" w:rsidRPr="00D1500B">
        <w:rPr>
          <w:rFonts w:ascii="Arial" w:hAnsi="Arial" w:cs="Arial"/>
        </w:rPr>
        <w:t xml:space="preserve">ResNet50 </w:t>
      </w:r>
      <w:r w:rsidR="00D1500B">
        <w:rPr>
          <w:rFonts w:ascii="Arial" w:hAnsi="Arial" w:cs="Arial"/>
        </w:rPr>
        <w:t xml:space="preserve">was </w:t>
      </w:r>
      <w:r w:rsidR="00D1500B" w:rsidRPr="00D1500B">
        <w:rPr>
          <w:rFonts w:ascii="Arial" w:hAnsi="Arial" w:cs="Arial"/>
        </w:rPr>
        <w:t xml:space="preserve">pretrained on </w:t>
      </w:r>
      <w:r w:rsidR="00AD1A95">
        <w:rPr>
          <w:rFonts w:ascii="Arial" w:hAnsi="Arial" w:cs="Arial"/>
        </w:rPr>
        <w:t xml:space="preserve">the </w:t>
      </w:r>
      <w:r w:rsidR="00D1500B" w:rsidRPr="00D1500B">
        <w:rPr>
          <w:rFonts w:ascii="Arial" w:hAnsi="Arial" w:cs="Arial"/>
        </w:rPr>
        <w:t>imagenet1k_v1 dataset</w:t>
      </w:r>
      <w:r w:rsidR="00D1500B">
        <w:rPr>
          <w:rFonts w:ascii="Arial" w:hAnsi="Arial" w:cs="Arial"/>
        </w:rPr>
        <w:t xml:space="preserve">, SAM used pretrained </w:t>
      </w:r>
      <w:proofErr w:type="spellStart"/>
      <w:r w:rsidR="00D1500B">
        <w:rPr>
          <w:rFonts w:ascii="Arial" w:hAnsi="Arial" w:cs="Arial"/>
        </w:rPr>
        <w:t>ViT</w:t>
      </w:r>
      <w:proofErr w:type="spellEnd"/>
      <w:r w:rsidR="00D1500B">
        <w:rPr>
          <w:rFonts w:ascii="Arial" w:hAnsi="Arial" w:cs="Arial"/>
        </w:rPr>
        <w:t xml:space="preserve">-B encoder, </w:t>
      </w:r>
      <w:r w:rsidR="008B50C3">
        <w:rPr>
          <w:rFonts w:ascii="Arial" w:hAnsi="Arial" w:cs="Arial"/>
        </w:rPr>
        <w:t xml:space="preserve">and </w:t>
      </w:r>
      <w:r w:rsidR="00D1500B">
        <w:rPr>
          <w:rFonts w:ascii="Arial" w:hAnsi="Arial" w:cs="Arial"/>
        </w:rPr>
        <w:t xml:space="preserve">the Swin-Transformer used the pretrained </w:t>
      </w:r>
      <w:r w:rsidR="00D1500B" w:rsidRPr="001E7088">
        <w:rPr>
          <w:rFonts w:ascii="Arial" w:hAnsi="Arial" w:cs="Arial"/>
        </w:rPr>
        <w:t>swinv2-tiny-patch4-window8-256</w:t>
      </w:r>
      <w:r w:rsidR="00D1500B">
        <w:rPr>
          <w:rFonts w:ascii="Arial" w:hAnsi="Arial" w:cs="Arial"/>
        </w:rPr>
        <w:t xml:space="preserve"> encoder. </w:t>
      </w:r>
      <w:r w:rsidRPr="0060688C">
        <w:rPr>
          <w:rFonts w:ascii="Arial" w:hAnsi="Arial" w:cs="Arial"/>
          <w:b/>
          <w:bCs/>
        </w:rPr>
        <w:t>b</w:t>
      </w:r>
      <w:r w:rsidRPr="0060688C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Q</w:t>
      </w:r>
      <w:r w:rsidRPr="0060688C">
        <w:rPr>
          <w:rFonts w:ascii="Arial" w:hAnsi="Arial" w:cs="Arial"/>
        </w:rPr>
        <w:t xml:space="preserve">uantitatively assess the capability of </w:t>
      </w:r>
      <w:r>
        <w:rPr>
          <w:rFonts w:ascii="Arial" w:hAnsi="Arial" w:cs="Arial"/>
        </w:rPr>
        <w:t xml:space="preserve">contact map </w:t>
      </w:r>
      <w:r w:rsidRPr="0060688C">
        <w:rPr>
          <w:rFonts w:ascii="Arial" w:hAnsi="Arial" w:cs="Arial"/>
        </w:rPr>
        <w:t xml:space="preserve">embeddings derived from different </w:t>
      </w:r>
      <w:r>
        <w:rPr>
          <w:rFonts w:ascii="Arial" w:hAnsi="Arial" w:cs="Arial"/>
        </w:rPr>
        <w:t>structure encoders</w:t>
      </w:r>
      <w:r w:rsidRPr="0060688C">
        <w:rPr>
          <w:rFonts w:ascii="Arial" w:hAnsi="Arial" w:cs="Arial"/>
        </w:rPr>
        <w:t xml:space="preserve"> in clustering CATH structural categories</w:t>
      </w:r>
      <w:r>
        <w:rPr>
          <w:rFonts w:ascii="Arial" w:hAnsi="Arial" w:cs="Arial"/>
        </w:rPr>
        <w:t xml:space="preserve"> using </w:t>
      </w:r>
      <w:r w:rsidRPr="006B0293">
        <w:rPr>
          <w:rFonts w:ascii="Arial" w:hAnsi="Arial" w:cs="Arial"/>
        </w:rPr>
        <w:t xml:space="preserve">the </w:t>
      </w:r>
      <w:proofErr w:type="spellStart"/>
      <w:r w:rsidRPr="006B0293">
        <w:rPr>
          <w:rFonts w:ascii="Arial" w:hAnsi="Arial" w:cs="Arial"/>
        </w:rPr>
        <w:t>Calinski-Harabasz</w:t>
      </w:r>
      <w:proofErr w:type="spellEnd"/>
      <w:r w:rsidRPr="006B0293">
        <w:rPr>
          <w:rFonts w:ascii="Arial" w:hAnsi="Arial" w:cs="Arial"/>
        </w:rPr>
        <w:t xml:space="preserve"> index.</w:t>
      </w:r>
    </w:p>
    <w:p w14:paraId="14A0760B" w14:textId="77777777" w:rsidR="00181CDE" w:rsidRDefault="00181CDE" w:rsidP="00865804">
      <w:pPr>
        <w:jc w:val="both"/>
        <w:rPr>
          <w:rFonts w:ascii="Arial" w:hAnsi="Arial" w:cs="Arial"/>
        </w:rPr>
      </w:pPr>
    </w:p>
    <w:p w14:paraId="1C9548A9" w14:textId="77777777" w:rsidR="00181CDE" w:rsidRDefault="00181CDE" w:rsidP="00865804">
      <w:pPr>
        <w:jc w:val="both"/>
        <w:rPr>
          <w:rFonts w:ascii="Arial" w:hAnsi="Arial" w:cs="Arial"/>
        </w:rPr>
      </w:pPr>
    </w:p>
    <w:p w14:paraId="4B2BCB8D" w14:textId="0246FA79" w:rsidR="00FD1ED6" w:rsidRDefault="00181CDE" w:rsidP="00181CDE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br w:type="page"/>
      </w:r>
    </w:p>
    <w:p w14:paraId="3E03FB54" w14:textId="27E220F1" w:rsidR="00A93965" w:rsidRDefault="00A93965" w:rsidP="00A9396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</w:t>
      </w:r>
      <w:r w:rsidR="00EE7F3F">
        <w:rPr>
          <w:rFonts w:ascii="Arial" w:hAnsi="Arial" w:cs="Arial"/>
        </w:rPr>
        <w:t>able</w:t>
      </w:r>
      <w:r>
        <w:rPr>
          <w:rFonts w:ascii="Arial" w:hAnsi="Arial" w:cs="Arial"/>
        </w:rPr>
        <w:t xml:space="preserve"> S1. Details of S-PLM and ESM2 </w:t>
      </w:r>
      <w:r w:rsidR="00AD1A95">
        <w:rPr>
          <w:rFonts w:ascii="Arial" w:hAnsi="Arial" w:cs="Arial"/>
        </w:rPr>
        <w:t xml:space="preserve">model configurations </w:t>
      </w:r>
      <w:r>
        <w:rPr>
          <w:rFonts w:ascii="Arial" w:hAnsi="Arial" w:cs="Arial"/>
        </w:rPr>
        <w:t>for protein fold and enzyme reaction classification.</w:t>
      </w:r>
    </w:p>
    <w:tbl>
      <w:tblPr>
        <w:tblStyle w:val="TableGrid"/>
        <w:tblW w:w="9581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2880"/>
        <w:gridCol w:w="1710"/>
        <w:gridCol w:w="1170"/>
        <w:gridCol w:w="1080"/>
        <w:gridCol w:w="90"/>
        <w:gridCol w:w="90"/>
        <w:gridCol w:w="761"/>
      </w:tblGrid>
      <w:tr w:rsidR="00030CCB" w:rsidRPr="00D9224E" w14:paraId="61B69749" w14:textId="2D6CEE81" w:rsidTr="00A90B2D">
        <w:trPr>
          <w:trHeight w:val="161"/>
          <w:jc w:val="center"/>
        </w:trPr>
        <w:tc>
          <w:tcPr>
            <w:tcW w:w="18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1BC452" w14:textId="77777777" w:rsidR="00AB43B5" w:rsidRPr="004E4912" w:rsidRDefault="00AB43B5" w:rsidP="007768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4912">
              <w:rPr>
                <w:rFonts w:ascii="Arial" w:hAnsi="Arial" w:cs="Arial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D8256" w14:textId="77777777" w:rsidR="00AB43B5" w:rsidRPr="004E4912" w:rsidRDefault="00AB43B5" w:rsidP="007768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4912">
              <w:rPr>
                <w:rFonts w:ascii="Arial" w:hAnsi="Arial" w:cs="Arial"/>
                <w:b/>
                <w:bCs/>
                <w:sz w:val="20"/>
                <w:szCs w:val="20"/>
              </w:rPr>
              <w:t>Sequence encoder layers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DE1A8" w14:textId="77777777" w:rsidR="00AB43B5" w:rsidRPr="004E4912" w:rsidRDefault="00AB43B5" w:rsidP="007768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4912">
              <w:rPr>
                <w:rFonts w:ascii="Arial" w:hAnsi="Arial" w:cs="Arial"/>
                <w:b/>
                <w:bCs/>
                <w:sz w:val="20"/>
                <w:szCs w:val="20"/>
              </w:rPr>
              <w:t>Classification layer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3A1264" w14:textId="336D7DBA" w:rsidR="00AB43B5" w:rsidRPr="004E4912" w:rsidRDefault="004C7802" w:rsidP="007768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4912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="00D64B40" w:rsidRPr="004E4912">
              <w:rPr>
                <w:rFonts w:ascii="Arial" w:hAnsi="Arial" w:cs="Arial"/>
                <w:b/>
                <w:bCs/>
                <w:sz w:val="20"/>
                <w:szCs w:val="20"/>
              </w:rPr>
              <w:t>ptimizer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BC1E2F" w14:textId="7B9325D8" w:rsidR="00AB43B5" w:rsidRDefault="00A90B2D" w:rsidP="007768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earning</w:t>
            </w:r>
          </w:p>
          <w:p w14:paraId="755743EA" w14:textId="16B71BFF" w:rsidR="00A90B2D" w:rsidRPr="004E4912" w:rsidRDefault="00A90B2D" w:rsidP="007768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te</w:t>
            </w:r>
          </w:p>
        </w:tc>
        <w:tc>
          <w:tcPr>
            <w:tcW w:w="94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0690D9" w14:textId="46342107" w:rsidR="00AB43B5" w:rsidRPr="004E4912" w:rsidRDefault="00AB43B5" w:rsidP="007768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4912"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  <w:r w:rsidR="00C438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</w:t>
            </w:r>
            <w:r w:rsidRPr="004E4912">
              <w:rPr>
                <w:rFonts w:ascii="Arial" w:hAnsi="Arial" w:cs="Arial"/>
                <w:b/>
                <w:bCs/>
                <w:sz w:val="20"/>
                <w:szCs w:val="20"/>
              </w:rPr>
              <w:t>Epoch</w:t>
            </w:r>
            <w:r w:rsidR="008E198E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</w:tr>
      <w:tr w:rsidR="002930EF" w:rsidRPr="00D9224E" w14:paraId="3F19D521" w14:textId="77777777" w:rsidTr="008662AE">
        <w:trPr>
          <w:trHeight w:val="503"/>
          <w:jc w:val="center"/>
        </w:trPr>
        <w:tc>
          <w:tcPr>
            <w:tcW w:w="9581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CBD791" w14:textId="7A9393B8" w:rsidR="002930EF" w:rsidRPr="004E4912" w:rsidRDefault="002930EF" w:rsidP="002930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3E7">
              <w:rPr>
                <w:rFonts w:ascii="Arial" w:hAnsi="Arial" w:cs="Arial"/>
                <w:b/>
                <w:bCs/>
                <w:sz w:val="20"/>
                <w:szCs w:val="20"/>
              </w:rPr>
              <w:t>Fold classification</w:t>
            </w:r>
          </w:p>
        </w:tc>
      </w:tr>
      <w:tr w:rsidR="003840C4" w:rsidRPr="00D9224E" w14:paraId="37E8C6EA" w14:textId="61EFA155" w:rsidTr="00F80F88">
        <w:trPr>
          <w:trHeight w:val="56"/>
          <w:jc w:val="center"/>
        </w:trPr>
        <w:tc>
          <w:tcPr>
            <w:tcW w:w="18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A121B2" w14:textId="0AD31073" w:rsidR="00D64B40" w:rsidRPr="00D9224E" w:rsidRDefault="00D64B40" w:rsidP="00CA4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ESM2-fix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3FA13B" w14:textId="070E8199" w:rsidR="00D64B40" w:rsidRPr="00D9224E" w:rsidRDefault="00D64B40" w:rsidP="00CA4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 xml:space="preserve">freeze ESM2 650M </w:t>
            </w:r>
          </w:p>
        </w:tc>
        <w:tc>
          <w:tcPr>
            <w:tcW w:w="171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192D39" w14:textId="2EB77D7F" w:rsidR="00D64B40" w:rsidRPr="00D9224E" w:rsidRDefault="00D64B40" w:rsidP="00C965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mean pooping over all residues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05D9032B" w14:textId="1D68B846" w:rsidR="00D64B40" w:rsidRPr="00D9224E" w:rsidRDefault="00D64B40" w:rsidP="00215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Adam</w:t>
            </w:r>
          </w:p>
        </w:tc>
        <w:tc>
          <w:tcPr>
            <w:tcW w:w="117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873584B" w14:textId="04BF90D3" w:rsidR="00D64B40" w:rsidRPr="00D9224E" w:rsidRDefault="00D64B40" w:rsidP="00215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1e-5</w:t>
            </w:r>
          </w:p>
        </w:tc>
        <w:tc>
          <w:tcPr>
            <w:tcW w:w="85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410D252D" w14:textId="59641DDA" w:rsidR="00D64B40" w:rsidRPr="00D9224E" w:rsidRDefault="00D64B40" w:rsidP="00215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3840C4" w:rsidRPr="00D9224E" w14:paraId="2993ADB7" w14:textId="77777777" w:rsidTr="00F80F88">
        <w:trPr>
          <w:trHeight w:val="134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43E68" w14:textId="363BFB4D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S-PLM-fix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6ABFAC" w14:textId="1BAD052A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 xml:space="preserve">freeze S-PLM </w:t>
            </w: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48038D" w14:textId="22654F17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36E04A4" w14:textId="082C0FD9" w:rsidR="00D64B40" w:rsidRPr="00D9224E" w:rsidRDefault="00D64B40" w:rsidP="00215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904ADB1" w14:textId="715B3786" w:rsidR="00D64B40" w:rsidRPr="00D9224E" w:rsidRDefault="00D64B40" w:rsidP="00215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1BCF86F" w14:textId="6C0F10CE" w:rsidR="00D64B40" w:rsidRPr="00D9224E" w:rsidRDefault="00D64B40" w:rsidP="00215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0C4" w:rsidRPr="00D9224E" w14:paraId="65405AC1" w14:textId="77777777" w:rsidTr="00F80F88">
        <w:trPr>
          <w:trHeight w:val="71"/>
          <w:jc w:val="center"/>
        </w:trPr>
        <w:tc>
          <w:tcPr>
            <w:tcW w:w="18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919941" w14:textId="04EBAE51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_Hlk156485993"/>
            <w:r w:rsidRPr="00D9224E">
              <w:rPr>
                <w:rFonts w:ascii="Arial" w:hAnsi="Arial" w:cs="Arial"/>
                <w:sz w:val="20"/>
                <w:szCs w:val="20"/>
              </w:rPr>
              <w:t>ESM2-finetune top 5,6,7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1372A" w14:textId="3887474C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 xml:space="preserve">fine-tune top 5,6,7 </w:t>
            </w:r>
            <w:r w:rsidR="007B3338">
              <w:rPr>
                <w:rFonts w:ascii="Arial" w:hAnsi="Arial" w:cs="Arial"/>
                <w:sz w:val="20"/>
                <w:szCs w:val="20"/>
              </w:rPr>
              <w:t xml:space="preserve">layers of </w:t>
            </w:r>
            <w:r w:rsidRPr="00D9224E">
              <w:rPr>
                <w:rFonts w:ascii="Arial" w:hAnsi="Arial" w:cs="Arial"/>
                <w:sz w:val="20"/>
                <w:szCs w:val="20"/>
              </w:rPr>
              <w:t>Transformer modules</w:t>
            </w: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9E3D77" w14:textId="77777777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3CA8FE0F" w14:textId="00646E9B" w:rsidR="00D64B40" w:rsidRPr="00D9224E" w:rsidRDefault="00D64B40" w:rsidP="00215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Adam</w:t>
            </w:r>
          </w:p>
        </w:tc>
        <w:tc>
          <w:tcPr>
            <w:tcW w:w="117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A275AA5" w14:textId="4C797503" w:rsidR="00D64B40" w:rsidRPr="00D9224E" w:rsidRDefault="00D64B40" w:rsidP="00215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1e-5</w:t>
            </w:r>
          </w:p>
        </w:tc>
        <w:tc>
          <w:tcPr>
            <w:tcW w:w="85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2CD3393" w14:textId="127D9684" w:rsidR="00D64B40" w:rsidRPr="00D9224E" w:rsidRDefault="00D64B40" w:rsidP="00215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3840C4" w:rsidRPr="00D9224E" w14:paraId="1C789E06" w14:textId="77777777" w:rsidTr="00F80F88">
        <w:trPr>
          <w:trHeight w:val="56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FF2933" w14:textId="36D98914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S-PLM-finetune top 5,6,7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C60F8" w14:textId="11B66AC7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 xml:space="preserve">fine-tune top 5,6,7 </w:t>
            </w:r>
            <w:r w:rsidR="007B3338">
              <w:rPr>
                <w:rFonts w:ascii="Arial" w:hAnsi="Arial" w:cs="Arial"/>
                <w:sz w:val="20"/>
                <w:szCs w:val="20"/>
              </w:rPr>
              <w:t xml:space="preserve">layers of </w:t>
            </w:r>
            <w:r w:rsidRPr="00D9224E">
              <w:rPr>
                <w:rFonts w:ascii="Arial" w:hAnsi="Arial" w:cs="Arial"/>
                <w:sz w:val="20"/>
                <w:szCs w:val="20"/>
              </w:rPr>
              <w:t>Transformer-adapter modules</w:t>
            </w: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0E2F6" w14:textId="77777777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8FBB2D" w14:textId="53A77422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0C95F3" w14:textId="1A2C8780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E154A1" w14:textId="4957DE5E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1"/>
      <w:tr w:rsidR="00D9224E" w:rsidRPr="00D9224E" w14:paraId="0A7589E0" w14:textId="77777777" w:rsidTr="008662AE">
        <w:trPr>
          <w:trHeight w:val="548"/>
          <w:jc w:val="center"/>
        </w:trPr>
        <w:tc>
          <w:tcPr>
            <w:tcW w:w="9581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834187" w14:textId="2059289C" w:rsidR="00D9224E" w:rsidRPr="00D9224E" w:rsidRDefault="00D9224E" w:rsidP="00AB43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224E">
              <w:rPr>
                <w:rFonts w:ascii="Arial" w:hAnsi="Arial" w:cs="Arial"/>
                <w:b/>
                <w:bCs/>
                <w:sz w:val="20"/>
                <w:szCs w:val="20"/>
              </w:rPr>
              <w:t>Enzyme reaction</w:t>
            </w:r>
          </w:p>
        </w:tc>
      </w:tr>
      <w:tr w:rsidR="00410E2A" w:rsidRPr="00D9224E" w14:paraId="72E69A8D" w14:textId="77777777" w:rsidTr="00F80F88">
        <w:trPr>
          <w:trHeight w:val="56"/>
          <w:jc w:val="center"/>
        </w:trPr>
        <w:tc>
          <w:tcPr>
            <w:tcW w:w="18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9CE03" w14:textId="65428612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ESM2-fix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0FB85" w14:textId="6C83D04D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freeze ESM2 650M</w:t>
            </w:r>
          </w:p>
        </w:tc>
        <w:tc>
          <w:tcPr>
            <w:tcW w:w="171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DDA29" w14:textId="2A6E08B6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mean pooping over all residues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45D71D41" w14:textId="626C5636" w:rsidR="00D64B40" w:rsidRPr="00D9224E" w:rsidRDefault="00D64B40" w:rsidP="00D64B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Adam</w:t>
            </w:r>
          </w:p>
        </w:tc>
        <w:tc>
          <w:tcPr>
            <w:tcW w:w="1260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688A0F97" w14:textId="05288972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1e-3</w:t>
            </w:r>
          </w:p>
        </w:tc>
        <w:tc>
          <w:tcPr>
            <w:tcW w:w="761" w:type="dxa"/>
            <w:vMerge w:val="restart"/>
            <w:tcBorders>
              <w:left w:val="nil"/>
              <w:right w:val="nil"/>
            </w:tcBorders>
            <w:vAlign w:val="center"/>
          </w:tcPr>
          <w:p w14:paraId="138510EA" w14:textId="4716E725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410E2A" w:rsidRPr="00D9224E" w14:paraId="36D24322" w14:textId="77777777" w:rsidTr="00F80F88">
        <w:trPr>
          <w:trHeight w:val="143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119889" w14:textId="740E7F1E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S-PLM-fix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568E8" w14:textId="78FC068C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freeze S-PLM</w:t>
            </w: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65B67" w14:textId="77777777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3CD776D" w14:textId="7C284E9F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6B77ED" w14:textId="23903BDA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E48516" w14:textId="643D5E4E" w:rsidR="00D64B40" w:rsidRPr="00D9224E" w:rsidRDefault="00D64B40" w:rsidP="00AB43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0C4" w:rsidRPr="00D9224E" w14:paraId="7722981C" w14:textId="77777777" w:rsidTr="00F80F88">
        <w:trPr>
          <w:trHeight w:val="341"/>
          <w:jc w:val="center"/>
        </w:trPr>
        <w:tc>
          <w:tcPr>
            <w:tcW w:w="18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42CC0" w14:textId="51AA90A6" w:rsidR="00D64B40" w:rsidRPr="00D9224E" w:rsidRDefault="00D64B40" w:rsidP="00776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ESM2-finetune top 1</w:t>
            </w:r>
            <w:r w:rsidR="009671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D9224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59CEF" w14:textId="67DDC59F" w:rsidR="00D64B40" w:rsidRPr="00D9224E" w:rsidRDefault="00D64B40" w:rsidP="00776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fine-tune top 1</w:t>
            </w:r>
            <w:r w:rsidR="00BC4AFF">
              <w:rPr>
                <w:rFonts w:ascii="Arial" w:hAnsi="Arial" w:cs="Arial"/>
                <w:sz w:val="20"/>
                <w:szCs w:val="20"/>
              </w:rPr>
              <w:t>,</w:t>
            </w:r>
            <w:r w:rsidRPr="00D9224E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BC4AFF">
              <w:rPr>
                <w:rFonts w:ascii="Arial" w:hAnsi="Arial" w:cs="Arial"/>
                <w:sz w:val="20"/>
                <w:szCs w:val="20"/>
              </w:rPr>
              <w:t xml:space="preserve">layers of </w:t>
            </w:r>
            <w:r w:rsidRPr="00D9224E">
              <w:rPr>
                <w:rFonts w:ascii="Arial" w:hAnsi="Arial" w:cs="Arial"/>
                <w:sz w:val="20"/>
                <w:szCs w:val="20"/>
              </w:rPr>
              <w:t>Transformer modules</w:t>
            </w: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27F34" w14:textId="77777777" w:rsidR="00D64B40" w:rsidRPr="00D9224E" w:rsidRDefault="00D64B40" w:rsidP="00776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0936A378" w14:textId="4FE9B49E" w:rsidR="00D64B40" w:rsidRPr="00D9224E" w:rsidRDefault="00D64B40" w:rsidP="00776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Adam</w:t>
            </w:r>
          </w:p>
        </w:tc>
        <w:tc>
          <w:tcPr>
            <w:tcW w:w="1260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1029E134" w14:textId="32D227D4" w:rsidR="00D64B40" w:rsidRPr="00D9224E" w:rsidRDefault="00D64B40" w:rsidP="00776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1e-3</w:t>
            </w:r>
          </w:p>
        </w:tc>
        <w:tc>
          <w:tcPr>
            <w:tcW w:w="761" w:type="dxa"/>
            <w:vMerge w:val="restart"/>
            <w:tcBorders>
              <w:left w:val="nil"/>
              <w:right w:val="nil"/>
            </w:tcBorders>
            <w:vAlign w:val="center"/>
          </w:tcPr>
          <w:p w14:paraId="31B13A9E" w14:textId="27F3F28C" w:rsidR="00D64B40" w:rsidRPr="00D9224E" w:rsidRDefault="00D64B40" w:rsidP="002155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3840C4" w:rsidRPr="00D9224E" w14:paraId="19A453F4" w14:textId="77777777" w:rsidTr="00F80F88">
        <w:trPr>
          <w:trHeight w:val="359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326CC7" w14:textId="12571678" w:rsidR="00D64B40" w:rsidRPr="00D9224E" w:rsidRDefault="00D64B40" w:rsidP="00776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S-PLM-finetune top 1</w:t>
            </w:r>
            <w:r w:rsidR="0096710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D9224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3B27B" w14:textId="749DE16B" w:rsidR="00D64B40" w:rsidRPr="00D9224E" w:rsidRDefault="00D64B40" w:rsidP="00776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E">
              <w:rPr>
                <w:rFonts w:ascii="Arial" w:hAnsi="Arial" w:cs="Arial"/>
                <w:sz w:val="20"/>
                <w:szCs w:val="20"/>
              </w:rPr>
              <w:t>fine-tune top 1</w:t>
            </w:r>
            <w:r w:rsidR="00BC4AFF">
              <w:rPr>
                <w:rFonts w:ascii="Arial" w:hAnsi="Arial" w:cs="Arial"/>
                <w:sz w:val="20"/>
                <w:szCs w:val="20"/>
              </w:rPr>
              <w:t>,</w:t>
            </w:r>
            <w:r w:rsidRPr="00D9224E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BC4AFF">
              <w:rPr>
                <w:rFonts w:ascii="Arial" w:hAnsi="Arial" w:cs="Arial"/>
                <w:sz w:val="20"/>
                <w:szCs w:val="20"/>
              </w:rPr>
              <w:t xml:space="preserve">layers of </w:t>
            </w:r>
            <w:r w:rsidRPr="00D9224E">
              <w:rPr>
                <w:rFonts w:ascii="Arial" w:hAnsi="Arial" w:cs="Arial"/>
                <w:sz w:val="20"/>
                <w:szCs w:val="20"/>
              </w:rPr>
              <w:t>Transformer-adapter modules</w:t>
            </w: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30E9F" w14:textId="77777777" w:rsidR="00D64B40" w:rsidRPr="00D9224E" w:rsidRDefault="00D64B40" w:rsidP="00776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834C001" w14:textId="77777777" w:rsidR="00D64B40" w:rsidRPr="00D9224E" w:rsidRDefault="00D64B40" w:rsidP="00776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B6C2D2" w14:textId="77777777" w:rsidR="00D64B40" w:rsidRPr="00D9224E" w:rsidRDefault="00D64B40" w:rsidP="00776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5CF809" w14:textId="772B8520" w:rsidR="00D64B40" w:rsidRPr="00D9224E" w:rsidRDefault="00D64B40" w:rsidP="007768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F5983DE" w14:textId="77777777" w:rsidR="00CA4661" w:rsidRDefault="00CA4661" w:rsidP="0001277B">
      <w:pPr>
        <w:jc w:val="both"/>
        <w:rPr>
          <w:rFonts w:ascii="Arial" w:hAnsi="Arial" w:cs="Arial"/>
        </w:rPr>
      </w:pPr>
    </w:p>
    <w:p w14:paraId="4150C53B" w14:textId="77777777" w:rsidR="00CA4661" w:rsidRDefault="00CA4661" w:rsidP="0001277B">
      <w:pPr>
        <w:jc w:val="both"/>
        <w:rPr>
          <w:rFonts w:ascii="Arial" w:hAnsi="Arial" w:cs="Arial"/>
        </w:rPr>
      </w:pPr>
    </w:p>
    <w:p w14:paraId="7BF08844" w14:textId="2B3AEBAF" w:rsidR="00B07F2B" w:rsidRDefault="00B07F2B">
      <w:pPr>
        <w:rPr>
          <w:rFonts w:ascii="Arial" w:hAnsi="Arial" w:cs="Arial"/>
        </w:rPr>
      </w:pPr>
      <w:bookmarkStart w:id="2" w:name="_Hlk156313580"/>
    </w:p>
    <w:p w14:paraId="45F1841F" w14:textId="38E94692" w:rsidR="00521E04" w:rsidRPr="00521E04" w:rsidRDefault="00521E04" w:rsidP="00521E04">
      <w:pPr>
        <w:jc w:val="both"/>
        <w:rPr>
          <w:rFonts w:ascii="Arial" w:hAnsi="Arial" w:cs="Arial"/>
        </w:rPr>
      </w:pPr>
      <w:r w:rsidRPr="00521E04">
        <w:rPr>
          <w:rFonts w:ascii="Arial" w:hAnsi="Arial" w:cs="Arial"/>
        </w:rPr>
        <w:t>Table S</w:t>
      </w:r>
      <w:r w:rsidR="004F08C1">
        <w:rPr>
          <w:rFonts w:ascii="Arial" w:hAnsi="Arial" w:cs="Arial"/>
        </w:rPr>
        <w:t>2</w:t>
      </w:r>
      <w:bookmarkEnd w:id="2"/>
      <w:r w:rsidRPr="00521E04">
        <w:rPr>
          <w:rFonts w:ascii="Arial" w:hAnsi="Arial" w:cs="Arial"/>
        </w:rPr>
        <w:t xml:space="preserve">: Dataset statistics </w:t>
      </w:r>
      <w:r>
        <w:rPr>
          <w:rFonts w:ascii="Arial" w:hAnsi="Arial" w:cs="Arial"/>
        </w:rPr>
        <w:t>of d</w:t>
      </w:r>
      <w:r w:rsidRPr="00521E04">
        <w:rPr>
          <w:rFonts w:ascii="Arial" w:hAnsi="Arial" w:cs="Arial"/>
        </w:rPr>
        <w:t>ownstream supervised protein prediction tasks</w:t>
      </w:r>
      <w:r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5"/>
        <w:gridCol w:w="2025"/>
        <w:gridCol w:w="1710"/>
        <w:gridCol w:w="1980"/>
        <w:gridCol w:w="1610"/>
      </w:tblGrid>
      <w:tr w:rsidR="00521E04" w:rsidRPr="00521E04" w14:paraId="5F752B00" w14:textId="77777777" w:rsidTr="007768B7">
        <w:tc>
          <w:tcPr>
            <w:tcW w:w="4050" w:type="dxa"/>
            <w:gridSpan w:val="2"/>
            <w:tcBorders>
              <w:left w:val="nil"/>
              <w:right w:val="single" w:sz="4" w:space="0" w:color="auto"/>
            </w:tcBorders>
          </w:tcPr>
          <w:p w14:paraId="5D667725" w14:textId="77777777" w:rsidR="00521E04" w:rsidRPr="00521E04" w:rsidRDefault="00521E04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Dataset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3EF5B722" w14:textId="3AEB6561" w:rsidR="00521E04" w:rsidRPr="00521E04" w:rsidRDefault="00521E04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# of Train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737F7462" w14:textId="179F14C2" w:rsidR="00521E04" w:rsidRPr="00521E04" w:rsidRDefault="00521E04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# of Validation</w:t>
            </w:r>
          </w:p>
        </w:tc>
        <w:tc>
          <w:tcPr>
            <w:tcW w:w="1610" w:type="dxa"/>
            <w:tcBorders>
              <w:right w:val="nil"/>
            </w:tcBorders>
          </w:tcPr>
          <w:p w14:paraId="7BA0B60E" w14:textId="0FCCE86D" w:rsidR="00521E04" w:rsidRPr="00521E04" w:rsidRDefault="00521E04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# of Test</w:t>
            </w:r>
          </w:p>
        </w:tc>
      </w:tr>
      <w:tr w:rsidR="002D1CE0" w:rsidRPr="00521E04" w14:paraId="54E47739" w14:textId="77777777" w:rsidTr="00D01385">
        <w:tc>
          <w:tcPr>
            <w:tcW w:w="2025" w:type="dxa"/>
            <w:vMerge w:val="restart"/>
            <w:tcBorders>
              <w:left w:val="nil"/>
              <w:right w:val="single" w:sz="4" w:space="0" w:color="auto"/>
            </w:tcBorders>
          </w:tcPr>
          <w:p w14:paraId="6FA185B6" w14:textId="77777777" w:rsidR="002D1CE0" w:rsidRDefault="002D1CE0" w:rsidP="002D1CE0">
            <w:pPr>
              <w:jc w:val="center"/>
              <w:rPr>
                <w:rFonts w:ascii="Arial" w:hAnsi="Arial" w:cs="Arial"/>
              </w:rPr>
            </w:pPr>
          </w:p>
          <w:p w14:paraId="1FD3E481" w14:textId="3C9D0A50" w:rsidR="002D1CE0" w:rsidRPr="00521E04" w:rsidRDefault="002D1CE0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 xml:space="preserve">Fold </w:t>
            </w:r>
            <w:r>
              <w:rPr>
                <w:rFonts w:ascii="Arial" w:hAnsi="Arial" w:cs="Arial"/>
              </w:rPr>
              <w:t>c</w:t>
            </w:r>
            <w:r w:rsidRPr="00521E04">
              <w:rPr>
                <w:rFonts w:ascii="Arial" w:hAnsi="Arial" w:cs="Arial"/>
              </w:rPr>
              <w:t xml:space="preserve">lassification </w:t>
            </w:r>
          </w:p>
          <w:p w14:paraId="787D03F7" w14:textId="640F5E2F" w:rsidR="002D1CE0" w:rsidRPr="00521E04" w:rsidRDefault="002D1CE0" w:rsidP="002D1CE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5" w:type="dxa"/>
            <w:tcBorders>
              <w:left w:val="nil"/>
              <w:right w:val="single" w:sz="4" w:space="0" w:color="auto"/>
            </w:tcBorders>
          </w:tcPr>
          <w:p w14:paraId="2CFF78D7" w14:textId="1347F00C" w:rsidR="002D1CE0" w:rsidRPr="00521E04" w:rsidRDefault="002D1CE0" w:rsidP="002D1C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d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5FCBA1C7" w14:textId="77777777" w:rsidR="002D1CE0" w:rsidRPr="00521E04" w:rsidRDefault="002D1CE0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12, 312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220A28AF" w14:textId="77777777" w:rsidR="002D1CE0" w:rsidRPr="00521E04" w:rsidRDefault="002D1CE0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736</w:t>
            </w:r>
          </w:p>
        </w:tc>
        <w:tc>
          <w:tcPr>
            <w:tcW w:w="1610" w:type="dxa"/>
            <w:tcBorders>
              <w:right w:val="nil"/>
            </w:tcBorders>
          </w:tcPr>
          <w:p w14:paraId="7AC78FCC" w14:textId="77777777" w:rsidR="002D1CE0" w:rsidRPr="00521E04" w:rsidRDefault="002D1CE0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718</w:t>
            </w:r>
          </w:p>
        </w:tc>
      </w:tr>
      <w:tr w:rsidR="002D1CE0" w:rsidRPr="00521E04" w14:paraId="0EB9D507" w14:textId="77777777" w:rsidTr="00A9283A">
        <w:tc>
          <w:tcPr>
            <w:tcW w:w="2025" w:type="dxa"/>
            <w:vMerge/>
            <w:tcBorders>
              <w:left w:val="nil"/>
              <w:right w:val="single" w:sz="4" w:space="0" w:color="auto"/>
            </w:tcBorders>
          </w:tcPr>
          <w:p w14:paraId="2B980700" w14:textId="75624519" w:rsidR="002D1CE0" w:rsidRPr="00521E04" w:rsidRDefault="002D1CE0" w:rsidP="002D1CE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5" w:type="dxa"/>
            <w:tcBorders>
              <w:left w:val="nil"/>
              <w:right w:val="single" w:sz="4" w:space="0" w:color="auto"/>
            </w:tcBorders>
          </w:tcPr>
          <w:p w14:paraId="5BBEB81F" w14:textId="6C2DFA81" w:rsidR="002D1CE0" w:rsidRPr="00521E04" w:rsidRDefault="002D1CE0" w:rsidP="002D1C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erfamily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3EAA651D" w14:textId="77777777" w:rsidR="002D1CE0" w:rsidRPr="00521E04" w:rsidRDefault="002D1CE0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12, 312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29F5D9EF" w14:textId="77777777" w:rsidR="002D1CE0" w:rsidRPr="00521E04" w:rsidRDefault="002D1CE0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736</w:t>
            </w:r>
          </w:p>
        </w:tc>
        <w:tc>
          <w:tcPr>
            <w:tcW w:w="1610" w:type="dxa"/>
            <w:tcBorders>
              <w:right w:val="nil"/>
            </w:tcBorders>
          </w:tcPr>
          <w:p w14:paraId="57B67BD7" w14:textId="77777777" w:rsidR="002D1CE0" w:rsidRPr="00521E04" w:rsidRDefault="002D1CE0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1,254</w:t>
            </w:r>
          </w:p>
        </w:tc>
      </w:tr>
      <w:tr w:rsidR="002D1CE0" w:rsidRPr="00521E04" w14:paraId="4A8F57F8" w14:textId="77777777" w:rsidTr="00D25903">
        <w:tc>
          <w:tcPr>
            <w:tcW w:w="2025" w:type="dxa"/>
            <w:vMerge/>
            <w:tcBorders>
              <w:left w:val="nil"/>
              <w:right w:val="single" w:sz="4" w:space="0" w:color="auto"/>
            </w:tcBorders>
          </w:tcPr>
          <w:p w14:paraId="34C2CC4C" w14:textId="7D4486DD" w:rsidR="002D1CE0" w:rsidRPr="00521E04" w:rsidRDefault="002D1CE0" w:rsidP="002D1CE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5" w:type="dxa"/>
            <w:tcBorders>
              <w:left w:val="nil"/>
              <w:right w:val="single" w:sz="4" w:space="0" w:color="auto"/>
            </w:tcBorders>
          </w:tcPr>
          <w:p w14:paraId="0A2E32EE" w14:textId="6C603BCE" w:rsidR="002D1CE0" w:rsidRPr="00521E04" w:rsidRDefault="002D1CE0" w:rsidP="002D1C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y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29648F95" w14:textId="77777777" w:rsidR="002D1CE0" w:rsidRPr="00521E04" w:rsidRDefault="002D1CE0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12, 312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11E506AC" w14:textId="77777777" w:rsidR="002D1CE0" w:rsidRPr="00521E04" w:rsidRDefault="002D1CE0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736</w:t>
            </w:r>
          </w:p>
        </w:tc>
        <w:tc>
          <w:tcPr>
            <w:tcW w:w="1610" w:type="dxa"/>
            <w:tcBorders>
              <w:right w:val="nil"/>
            </w:tcBorders>
          </w:tcPr>
          <w:p w14:paraId="1A3DA929" w14:textId="77777777" w:rsidR="002D1CE0" w:rsidRPr="00521E04" w:rsidRDefault="002D1CE0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1,272</w:t>
            </w:r>
          </w:p>
        </w:tc>
      </w:tr>
      <w:tr w:rsidR="00521E04" w:rsidRPr="00521E04" w14:paraId="506A51BD" w14:textId="77777777" w:rsidTr="007768B7">
        <w:tc>
          <w:tcPr>
            <w:tcW w:w="4050" w:type="dxa"/>
            <w:gridSpan w:val="2"/>
            <w:tcBorders>
              <w:left w:val="nil"/>
              <w:right w:val="single" w:sz="4" w:space="0" w:color="auto"/>
            </w:tcBorders>
          </w:tcPr>
          <w:p w14:paraId="782EA945" w14:textId="7E3F8810" w:rsidR="00521E04" w:rsidRPr="00521E04" w:rsidRDefault="002D1CE0" w:rsidP="002D1CE0">
            <w:pPr>
              <w:jc w:val="center"/>
              <w:rPr>
                <w:rFonts w:ascii="Arial" w:hAnsi="Arial" w:cs="Arial"/>
              </w:rPr>
            </w:pPr>
            <w:r w:rsidRPr="00A94208">
              <w:rPr>
                <w:rFonts w:ascii="Arial" w:hAnsi="Arial" w:cs="Arial"/>
              </w:rPr>
              <w:t>Enzyme reaction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3120B6A6" w14:textId="77777777" w:rsidR="00521E04" w:rsidRPr="00521E04" w:rsidRDefault="00521E04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29,215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4F0BDE70" w14:textId="77777777" w:rsidR="00521E04" w:rsidRPr="00521E04" w:rsidRDefault="00521E04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2,562</w:t>
            </w:r>
          </w:p>
        </w:tc>
        <w:tc>
          <w:tcPr>
            <w:tcW w:w="1610" w:type="dxa"/>
            <w:tcBorders>
              <w:right w:val="nil"/>
            </w:tcBorders>
          </w:tcPr>
          <w:p w14:paraId="15614A41" w14:textId="77777777" w:rsidR="00521E04" w:rsidRPr="00521E04" w:rsidRDefault="00521E04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5,651</w:t>
            </w:r>
          </w:p>
        </w:tc>
      </w:tr>
      <w:tr w:rsidR="00521E04" w:rsidRPr="00521E04" w14:paraId="1E4110FC" w14:textId="77777777" w:rsidTr="007768B7">
        <w:tc>
          <w:tcPr>
            <w:tcW w:w="4050" w:type="dxa"/>
            <w:gridSpan w:val="2"/>
            <w:tcBorders>
              <w:left w:val="nil"/>
              <w:right w:val="single" w:sz="4" w:space="0" w:color="auto"/>
            </w:tcBorders>
          </w:tcPr>
          <w:p w14:paraId="19CEAD5C" w14:textId="34DD2630" w:rsidR="00521E04" w:rsidRPr="00521E04" w:rsidRDefault="002D1CE0" w:rsidP="002D1C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 term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28DD52E7" w14:textId="77777777" w:rsidR="00521E04" w:rsidRPr="00521E04" w:rsidRDefault="00521E04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29,898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4DC22F66" w14:textId="77777777" w:rsidR="00521E04" w:rsidRPr="00521E04" w:rsidRDefault="00521E04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3,322</w:t>
            </w:r>
          </w:p>
        </w:tc>
        <w:tc>
          <w:tcPr>
            <w:tcW w:w="1610" w:type="dxa"/>
            <w:tcBorders>
              <w:right w:val="nil"/>
            </w:tcBorders>
          </w:tcPr>
          <w:p w14:paraId="2DA140D6" w14:textId="77777777" w:rsidR="00521E04" w:rsidRPr="00521E04" w:rsidRDefault="00521E04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3,415</w:t>
            </w:r>
          </w:p>
        </w:tc>
      </w:tr>
      <w:tr w:rsidR="00521E04" w:rsidRPr="00521E04" w14:paraId="4A29F229" w14:textId="77777777" w:rsidTr="007768B7">
        <w:tc>
          <w:tcPr>
            <w:tcW w:w="4050" w:type="dxa"/>
            <w:gridSpan w:val="2"/>
            <w:tcBorders>
              <w:left w:val="nil"/>
              <w:right w:val="single" w:sz="4" w:space="0" w:color="auto"/>
            </w:tcBorders>
          </w:tcPr>
          <w:p w14:paraId="413552B6" w14:textId="6653B895" w:rsidR="00521E04" w:rsidRPr="00521E04" w:rsidRDefault="002D1CE0" w:rsidP="002D1C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 number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35B2EEAD" w14:textId="77777777" w:rsidR="00521E04" w:rsidRPr="00521E04" w:rsidRDefault="00521E04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15,550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2C7B4588" w14:textId="77777777" w:rsidR="00521E04" w:rsidRPr="00521E04" w:rsidRDefault="00521E04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1,729</w:t>
            </w:r>
          </w:p>
        </w:tc>
        <w:tc>
          <w:tcPr>
            <w:tcW w:w="1610" w:type="dxa"/>
            <w:tcBorders>
              <w:right w:val="nil"/>
            </w:tcBorders>
          </w:tcPr>
          <w:p w14:paraId="10272E5A" w14:textId="77777777" w:rsidR="00521E04" w:rsidRPr="00521E04" w:rsidRDefault="00521E04" w:rsidP="002D1CE0">
            <w:pPr>
              <w:jc w:val="center"/>
              <w:rPr>
                <w:rFonts w:ascii="Arial" w:hAnsi="Arial" w:cs="Arial"/>
              </w:rPr>
            </w:pPr>
            <w:r w:rsidRPr="00521E04">
              <w:rPr>
                <w:rFonts w:ascii="Arial" w:hAnsi="Arial" w:cs="Arial"/>
              </w:rPr>
              <w:t>1,919</w:t>
            </w:r>
          </w:p>
        </w:tc>
      </w:tr>
      <w:tr w:rsidR="00521E04" w:rsidRPr="00521E04" w14:paraId="2F79E225" w14:textId="77777777" w:rsidTr="007768B7">
        <w:tc>
          <w:tcPr>
            <w:tcW w:w="4050" w:type="dxa"/>
            <w:gridSpan w:val="2"/>
            <w:tcBorders>
              <w:left w:val="nil"/>
              <w:right w:val="single" w:sz="4" w:space="0" w:color="auto"/>
            </w:tcBorders>
          </w:tcPr>
          <w:p w14:paraId="403B5253" w14:textId="2293917A" w:rsidR="00521E04" w:rsidRPr="00521E04" w:rsidRDefault="002D1CE0" w:rsidP="002D1CE0">
            <w:pPr>
              <w:jc w:val="center"/>
              <w:rPr>
                <w:rFonts w:ascii="Arial" w:hAnsi="Arial" w:cs="Arial"/>
              </w:rPr>
            </w:pPr>
            <w:r w:rsidRPr="002D1CE0">
              <w:rPr>
                <w:rFonts w:ascii="Arial" w:hAnsi="Arial" w:cs="Arial"/>
              </w:rPr>
              <w:t>Secondary structure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3ED20335" w14:textId="11638A6A" w:rsidR="00521E04" w:rsidRPr="00521E04" w:rsidRDefault="00F210F8" w:rsidP="002D1C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78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19D1E5EB" w14:textId="5E3DF622" w:rsidR="00521E04" w:rsidRPr="00521E04" w:rsidRDefault="00F210F8" w:rsidP="002D1C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70</w:t>
            </w:r>
          </w:p>
        </w:tc>
        <w:tc>
          <w:tcPr>
            <w:tcW w:w="1610" w:type="dxa"/>
            <w:tcBorders>
              <w:right w:val="nil"/>
            </w:tcBorders>
          </w:tcPr>
          <w:p w14:paraId="246E1DCC" w14:textId="1B481219" w:rsidR="00521E04" w:rsidRPr="00521E04" w:rsidRDefault="00F210F8" w:rsidP="002D1C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3</w:t>
            </w:r>
          </w:p>
        </w:tc>
      </w:tr>
    </w:tbl>
    <w:p w14:paraId="463BE2F7" w14:textId="2B16DA7B" w:rsidR="00521E04" w:rsidRDefault="008C2AD4" w:rsidP="00022E9F">
      <w:pPr>
        <w:rPr>
          <w:rFonts w:asciiTheme="majorBidi" w:hAnsiTheme="majorBidi" w:cstheme="majorBidi"/>
          <w:sz w:val="28"/>
          <w:szCs w:val="28"/>
        </w:rPr>
      </w:pPr>
      <w:r>
        <w:rPr>
          <w:rFonts w:ascii="Arial" w:hAnsi="Arial" w:cs="Arial"/>
        </w:rPr>
        <w:t xml:space="preserve">“#” represents </w:t>
      </w:r>
      <w:r w:rsidR="00E60461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number of proteins.</w:t>
      </w:r>
    </w:p>
    <w:p w14:paraId="304B6E4F" w14:textId="581B14D0" w:rsidR="00521E04" w:rsidRPr="0001277B" w:rsidRDefault="00521E04" w:rsidP="004F491E">
      <w:pPr>
        <w:jc w:val="both"/>
        <w:rPr>
          <w:rFonts w:ascii="Arial" w:hAnsi="Arial" w:cs="Arial"/>
        </w:rPr>
      </w:pPr>
    </w:p>
    <w:sectPr w:rsidR="00521E04" w:rsidRPr="00012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3sjSzMDU1NDKwMDVR0lEKTi0uzszPAykwrQUAFsgpKywAAAA="/>
  </w:docVars>
  <w:rsids>
    <w:rsidRoot w:val="00DF4876"/>
    <w:rsid w:val="0001277B"/>
    <w:rsid w:val="00022E9F"/>
    <w:rsid w:val="00030CCB"/>
    <w:rsid w:val="00066481"/>
    <w:rsid w:val="00086C45"/>
    <w:rsid w:val="000A2DF0"/>
    <w:rsid w:val="000A5C69"/>
    <w:rsid w:val="000A7576"/>
    <w:rsid w:val="000B550A"/>
    <w:rsid w:val="000B6D54"/>
    <w:rsid w:val="000C48B0"/>
    <w:rsid w:val="000D5F18"/>
    <w:rsid w:val="001270E1"/>
    <w:rsid w:val="001307BE"/>
    <w:rsid w:val="00132E0B"/>
    <w:rsid w:val="001542E7"/>
    <w:rsid w:val="001657C1"/>
    <w:rsid w:val="00181CDE"/>
    <w:rsid w:val="001B3D69"/>
    <w:rsid w:val="00202347"/>
    <w:rsid w:val="00204ABF"/>
    <w:rsid w:val="002155C6"/>
    <w:rsid w:val="00240C86"/>
    <w:rsid w:val="00241BB6"/>
    <w:rsid w:val="00277324"/>
    <w:rsid w:val="00281833"/>
    <w:rsid w:val="002853B1"/>
    <w:rsid w:val="002930EF"/>
    <w:rsid w:val="002D1CE0"/>
    <w:rsid w:val="002D1DB4"/>
    <w:rsid w:val="002D4A5F"/>
    <w:rsid w:val="002D5144"/>
    <w:rsid w:val="002E3FF5"/>
    <w:rsid w:val="002F599A"/>
    <w:rsid w:val="002F5CC3"/>
    <w:rsid w:val="0030194D"/>
    <w:rsid w:val="00306637"/>
    <w:rsid w:val="00320647"/>
    <w:rsid w:val="003244DE"/>
    <w:rsid w:val="00367155"/>
    <w:rsid w:val="003840C4"/>
    <w:rsid w:val="0039206E"/>
    <w:rsid w:val="003A0B74"/>
    <w:rsid w:val="003A3E26"/>
    <w:rsid w:val="003D09D4"/>
    <w:rsid w:val="003E3F07"/>
    <w:rsid w:val="003F47D3"/>
    <w:rsid w:val="003F78AB"/>
    <w:rsid w:val="00403BD1"/>
    <w:rsid w:val="00410E2A"/>
    <w:rsid w:val="00457890"/>
    <w:rsid w:val="004C7802"/>
    <w:rsid w:val="004E4912"/>
    <w:rsid w:val="004F08C1"/>
    <w:rsid w:val="004F491E"/>
    <w:rsid w:val="00503AC3"/>
    <w:rsid w:val="00521E04"/>
    <w:rsid w:val="005D7F05"/>
    <w:rsid w:val="0060688C"/>
    <w:rsid w:val="0067537F"/>
    <w:rsid w:val="006B0293"/>
    <w:rsid w:val="006B244A"/>
    <w:rsid w:val="006B4DDB"/>
    <w:rsid w:val="006B6113"/>
    <w:rsid w:val="006D7980"/>
    <w:rsid w:val="006F5C60"/>
    <w:rsid w:val="00715B0C"/>
    <w:rsid w:val="0075005B"/>
    <w:rsid w:val="007838C8"/>
    <w:rsid w:val="007A3362"/>
    <w:rsid w:val="007A34B3"/>
    <w:rsid w:val="007A38C6"/>
    <w:rsid w:val="007A52E7"/>
    <w:rsid w:val="007B3338"/>
    <w:rsid w:val="007C58D3"/>
    <w:rsid w:val="00802E45"/>
    <w:rsid w:val="00804AA7"/>
    <w:rsid w:val="00865804"/>
    <w:rsid w:val="008662AE"/>
    <w:rsid w:val="00874B6C"/>
    <w:rsid w:val="008835D9"/>
    <w:rsid w:val="00896B2F"/>
    <w:rsid w:val="008B50C3"/>
    <w:rsid w:val="008C2AD4"/>
    <w:rsid w:val="008E13BE"/>
    <w:rsid w:val="008E198E"/>
    <w:rsid w:val="0090666C"/>
    <w:rsid w:val="009067F8"/>
    <w:rsid w:val="00936005"/>
    <w:rsid w:val="00965667"/>
    <w:rsid w:val="00966A89"/>
    <w:rsid w:val="00967102"/>
    <w:rsid w:val="009B4B2C"/>
    <w:rsid w:val="009C3E43"/>
    <w:rsid w:val="009F3D3F"/>
    <w:rsid w:val="00A83C8E"/>
    <w:rsid w:val="00A90B2D"/>
    <w:rsid w:val="00A93965"/>
    <w:rsid w:val="00AB43B5"/>
    <w:rsid w:val="00AC271C"/>
    <w:rsid w:val="00AD1A95"/>
    <w:rsid w:val="00AE2667"/>
    <w:rsid w:val="00AF701C"/>
    <w:rsid w:val="00AF7D4C"/>
    <w:rsid w:val="00B07F2B"/>
    <w:rsid w:val="00B11386"/>
    <w:rsid w:val="00B55BE2"/>
    <w:rsid w:val="00B61DF1"/>
    <w:rsid w:val="00B80E0D"/>
    <w:rsid w:val="00B8771D"/>
    <w:rsid w:val="00B92767"/>
    <w:rsid w:val="00BC4AFF"/>
    <w:rsid w:val="00BF12BB"/>
    <w:rsid w:val="00BF5731"/>
    <w:rsid w:val="00C4327B"/>
    <w:rsid w:val="00C4382C"/>
    <w:rsid w:val="00C441F1"/>
    <w:rsid w:val="00C45A83"/>
    <w:rsid w:val="00C81911"/>
    <w:rsid w:val="00C8604B"/>
    <w:rsid w:val="00C96588"/>
    <w:rsid w:val="00CA3E50"/>
    <w:rsid w:val="00CA4661"/>
    <w:rsid w:val="00CB5BD0"/>
    <w:rsid w:val="00CD6811"/>
    <w:rsid w:val="00CE7CEA"/>
    <w:rsid w:val="00D1500B"/>
    <w:rsid w:val="00D23B57"/>
    <w:rsid w:val="00D420CD"/>
    <w:rsid w:val="00D54C2E"/>
    <w:rsid w:val="00D64B40"/>
    <w:rsid w:val="00D9224E"/>
    <w:rsid w:val="00DA1B01"/>
    <w:rsid w:val="00DB763C"/>
    <w:rsid w:val="00DC3940"/>
    <w:rsid w:val="00DF4876"/>
    <w:rsid w:val="00DF4A21"/>
    <w:rsid w:val="00E3642D"/>
    <w:rsid w:val="00E60461"/>
    <w:rsid w:val="00ED5E7C"/>
    <w:rsid w:val="00EE7F3F"/>
    <w:rsid w:val="00F039E4"/>
    <w:rsid w:val="00F210F8"/>
    <w:rsid w:val="00F559F4"/>
    <w:rsid w:val="00F65352"/>
    <w:rsid w:val="00F70E4A"/>
    <w:rsid w:val="00F80F88"/>
    <w:rsid w:val="00F84861"/>
    <w:rsid w:val="00FD1ED6"/>
    <w:rsid w:val="00FE0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F19F3"/>
  <w15:chartTrackingRefBased/>
  <w15:docId w15:val="{B388D3A4-A85A-4C42-8926-51B91634C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3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2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77B"/>
    <w:rPr>
      <w:sz w:val="20"/>
      <w:szCs w:val="20"/>
    </w:rPr>
  </w:style>
  <w:style w:type="paragraph" w:styleId="Revision">
    <w:name w:val="Revision"/>
    <w:hidden/>
    <w:uiPriority w:val="99"/>
    <w:semiHidden/>
    <w:rsid w:val="00240C86"/>
    <w:pPr>
      <w:spacing w:after="0" w:line="240" w:lineRule="auto"/>
    </w:pPr>
  </w:style>
  <w:style w:type="table" w:styleId="TableGrid">
    <w:name w:val="Table Grid"/>
    <w:basedOn w:val="TableNormal"/>
    <w:uiPriority w:val="39"/>
    <w:rsid w:val="000C4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9E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A1B01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4F491E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4A21E0F-FAFA-5348-ACDC-AD683D12C4C7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04</TotalTime>
  <Pages>3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uolin</dc:creator>
  <cp:keywords/>
  <dc:description/>
  <cp:lastModifiedBy>Wang, Duolin</cp:lastModifiedBy>
  <cp:revision>135</cp:revision>
  <dcterms:created xsi:type="dcterms:W3CDTF">2023-05-16T16:54:00Z</dcterms:created>
  <dcterms:modified xsi:type="dcterms:W3CDTF">2024-04-19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676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ZOTERO_PREF_1">
    <vt:lpwstr>&lt;data data-version="3" zotero-version="6.0.36"&gt;&lt;session id="P7Gvdutz"/&gt;&lt;style id="http://www.zotero.org/styles/nature" hasBibliography="1" bibliographyStyleHasBeenSet="1"/&gt;&lt;prefs&gt;&lt;pref name="fieldType" value="Field"/&gt;&lt;/prefs&gt;&lt;/data&gt;</vt:lpwstr>
  </property>
</Properties>
</file>